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999" w:rsidRPr="00C95DBC" w:rsidRDefault="00F84999" w:rsidP="00F84999">
      <w:pPr>
        <w:rPr>
          <w:b/>
        </w:rPr>
      </w:pPr>
      <w:r>
        <w:rPr>
          <w:b/>
        </w:rPr>
        <w:t xml:space="preserve">Supplementary </w:t>
      </w:r>
      <w:r w:rsidRPr="00C95DBC">
        <w:rPr>
          <w:b/>
        </w:rPr>
        <w:t>Table 1.</w:t>
      </w:r>
      <w:r>
        <w:rPr>
          <w:b/>
        </w:rPr>
        <w:t xml:space="preserve"> Summary of characteristics of study participants</w:t>
      </w:r>
    </w:p>
    <w:tbl>
      <w:tblPr>
        <w:tblStyle w:val="TableGrid"/>
        <w:tblW w:w="994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5"/>
        <w:gridCol w:w="1766"/>
        <w:gridCol w:w="1985"/>
        <w:gridCol w:w="1984"/>
        <w:gridCol w:w="1985"/>
        <w:gridCol w:w="11"/>
      </w:tblGrid>
      <w:tr w:rsidR="00F84999" w:rsidRPr="004C4158" w:rsidTr="00AF6ED7">
        <w:tc>
          <w:tcPr>
            <w:tcW w:w="2215" w:type="dxa"/>
            <w:tcBorders>
              <w:top w:val="single" w:sz="4" w:space="0" w:color="auto"/>
            </w:tcBorders>
            <w:vAlign w:val="center"/>
          </w:tcPr>
          <w:p w:rsidR="00F84999" w:rsidRPr="004C4158" w:rsidRDefault="00F84999" w:rsidP="00AF6ED7">
            <w:pPr>
              <w:jc w:val="center"/>
              <w:rPr>
                <w:b/>
              </w:rPr>
            </w:pPr>
          </w:p>
        </w:tc>
        <w:tc>
          <w:tcPr>
            <w:tcW w:w="3751" w:type="dxa"/>
            <w:gridSpan w:val="2"/>
            <w:tcBorders>
              <w:top w:val="single" w:sz="4" w:space="0" w:color="auto"/>
            </w:tcBorders>
            <w:vAlign w:val="center"/>
          </w:tcPr>
          <w:p w:rsidR="00F84999" w:rsidRPr="004C4158" w:rsidRDefault="00F84999" w:rsidP="00AF6ED7">
            <w:pPr>
              <w:jc w:val="center"/>
              <w:rPr>
                <w:b/>
              </w:rPr>
            </w:pPr>
            <w:r w:rsidRPr="004C4158">
              <w:rPr>
                <w:b/>
              </w:rPr>
              <w:t>Lake Albert</w:t>
            </w:r>
          </w:p>
        </w:tc>
        <w:tc>
          <w:tcPr>
            <w:tcW w:w="3980" w:type="dxa"/>
            <w:gridSpan w:val="3"/>
            <w:tcBorders>
              <w:top w:val="single" w:sz="4" w:space="0" w:color="auto"/>
            </w:tcBorders>
            <w:vAlign w:val="center"/>
          </w:tcPr>
          <w:p w:rsidR="00F84999" w:rsidRPr="004C4158" w:rsidRDefault="00F84999" w:rsidP="00AF6ED7">
            <w:pPr>
              <w:jc w:val="center"/>
              <w:rPr>
                <w:b/>
              </w:rPr>
            </w:pPr>
            <w:r w:rsidRPr="004C4158">
              <w:rPr>
                <w:b/>
              </w:rPr>
              <w:t>Lake Victoria</w:t>
            </w:r>
          </w:p>
        </w:tc>
      </w:tr>
      <w:tr w:rsidR="00F84999" w:rsidRPr="004C4158" w:rsidTr="00AF6ED7"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:rsidR="00F84999" w:rsidRPr="004C4158" w:rsidRDefault="00F84999" w:rsidP="00AF6ED7">
            <w:pPr>
              <w:jc w:val="center"/>
              <w:rPr>
                <w:b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:rsidR="00F84999" w:rsidRDefault="00F84999" w:rsidP="00AF6ED7">
            <w:pPr>
              <w:jc w:val="center"/>
              <w:rPr>
                <w:b/>
              </w:rPr>
            </w:pPr>
            <w:r w:rsidRPr="004C4158">
              <w:rPr>
                <w:b/>
              </w:rPr>
              <w:t>Children</w:t>
            </w:r>
          </w:p>
          <w:p w:rsidR="00F84999" w:rsidRDefault="00F84999" w:rsidP="00AF6ED7">
            <w:pPr>
              <w:jc w:val="center"/>
              <w:rPr>
                <w:b/>
              </w:rPr>
            </w:pPr>
            <w:r w:rsidRPr="00677B57">
              <w:rPr>
                <w:b/>
                <w:i/>
              </w:rPr>
              <w:t>N</w:t>
            </w:r>
            <w:r>
              <w:rPr>
                <w:b/>
              </w:rPr>
              <w:t>=572</w:t>
            </w:r>
          </w:p>
          <w:p w:rsidR="00330945" w:rsidRDefault="00330945" w:rsidP="00AF6ED7">
            <w:pPr>
              <w:jc w:val="center"/>
              <w:rPr>
                <w:b/>
              </w:rPr>
            </w:pPr>
            <w:r>
              <w:rPr>
                <w:b/>
              </w:rPr>
              <w:t>(95%CI)*</w:t>
            </w:r>
          </w:p>
          <w:p w:rsidR="00330945" w:rsidRPr="004C4158" w:rsidRDefault="00330945" w:rsidP="00330945">
            <w:pPr>
              <w:jc w:val="center"/>
              <w:rPr>
                <w:b/>
              </w:rPr>
            </w:pPr>
            <w:r>
              <w:rPr>
                <w:b/>
              </w:rPr>
              <w:t>[</w:t>
            </w:r>
            <w:r w:rsidRPr="00330945">
              <w:rPr>
                <w:b/>
                <w:i/>
              </w:rPr>
              <w:t>n</w:t>
            </w:r>
            <w:r>
              <w:rPr>
                <w:b/>
              </w:rPr>
              <w:t>/</w:t>
            </w:r>
            <w:r w:rsidRPr="00330945">
              <w:rPr>
                <w:b/>
                <w:i/>
              </w:rPr>
              <w:t>N</w:t>
            </w:r>
            <w:r>
              <w:rPr>
                <w:b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F84999" w:rsidRDefault="00F84999" w:rsidP="00AF6ED7">
            <w:pPr>
              <w:jc w:val="center"/>
              <w:rPr>
                <w:b/>
              </w:rPr>
            </w:pPr>
            <w:r>
              <w:rPr>
                <w:b/>
              </w:rPr>
              <w:t>Mothers</w:t>
            </w:r>
          </w:p>
          <w:p w:rsidR="00F84999" w:rsidRDefault="00F84999" w:rsidP="00AF6ED7">
            <w:pPr>
              <w:jc w:val="center"/>
              <w:rPr>
                <w:b/>
              </w:rPr>
            </w:pPr>
            <w:r w:rsidRPr="00677B57">
              <w:rPr>
                <w:b/>
                <w:i/>
              </w:rPr>
              <w:t>N</w:t>
            </w:r>
            <w:r>
              <w:rPr>
                <w:b/>
              </w:rPr>
              <w:t>=332</w:t>
            </w:r>
          </w:p>
          <w:p w:rsidR="00330945" w:rsidRDefault="00330945" w:rsidP="00330945">
            <w:pPr>
              <w:jc w:val="center"/>
              <w:rPr>
                <w:b/>
              </w:rPr>
            </w:pPr>
            <w:r>
              <w:rPr>
                <w:b/>
              </w:rPr>
              <w:t>(95%CI)</w:t>
            </w:r>
          </w:p>
          <w:p w:rsidR="00330945" w:rsidRPr="004C4158" w:rsidRDefault="00330945" w:rsidP="00330945">
            <w:pPr>
              <w:jc w:val="center"/>
              <w:rPr>
                <w:b/>
              </w:rPr>
            </w:pPr>
            <w:r>
              <w:rPr>
                <w:b/>
              </w:rPr>
              <w:t>[</w:t>
            </w:r>
            <w:r w:rsidRPr="00330945">
              <w:rPr>
                <w:b/>
                <w:i/>
              </w:rPr>
              <w:t>n</w:t>
            </w:r>
            <w:r>
              <w:rPr>
                <w:b/>
              </w:rPr>
              <w:t>/</w:t>
            </w:r>
            <w:r w:rsidRPr="00330945">
              <w:rPr>
                <w:b/>
                <w:i/>
              </w:rPr>
              <w:t>N</w:t>
            </w:r>
            <w:r>
              <w:rPr>
                <w:b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84999" w:rsidRDefault="00F84999" w:rsidP="00AF6ED7">
            <w:pPr>
              <w:jc w:val="center"/>
              <w:rPr>
                <w:b/>
              </w:rPr>
            </w:pPr>
            <w:r>
              <w:rPr>
                <w:b/>
              </w:rPr>
              <w:t>Children</w:t>
            </w:r>
          </w:p>
          <w:p w:rsidR="00F84999" w:rsidRDefault="00F84999" w:rsidP="00AF6ED7">
            <w:pPr>
              <w:jc w:val="center"/>
              <w:rPr>
                <w:b/>
              </w:rPr>
            </w:pPr>
            <w:r w:rsidRPr="00677B57">
              <w:rPr>
                <w:b/>
                <w:i/>
              </w:rPr>
              <w:t>N</w:t>
            </w:r>
            <w:r>
              <w:rPr>
                <w:b/>
              </w:rPr>
              <w:t>=639</w:t>
            </w:r>
          </w:p>
          <w:p w:rsidR="00330945" w:rsidRDefault="00330945" w:rsidP="00330945">
            <w:pPr>
              <w:jc w:val="center"/>
              <w:rPr>
                <w:b/>
              </w:rPr>
            </w:pPr>
            <w:r>
              <w:rPr>
                <w:b/>
              </w:rPr>
              <w:t>(95%CI)</w:t>
            </w:r>
          </w:p>
          <w:p w:rsidR="00330945" w:rsidRPr="004C4158" w:rsidRDefault="00330945" w:rsidP="00330945">
            <w:pPr>
              <w:jc w:val="center"/>
              <w:rPr>
                <w:b/>
              </w:rPr>
            </w:pPr>
            <w:r>
              <w:rPr>
                <w:b/>
              </w:rPr>
              <w:t>[</w:t>
            </w:r>
            <w:r w:rsidRPr="00330945">
              <w:rPr>
                <w:b/>
                <w:i/>
              </w:rPr>
              <w:t>n</w:t>
            </w:r>
            <w:r>
              <w:rPr>
                <w:b/>
              </w:rPr>
              <w:t>/</w:t>
            </w:r>
            <w:r w:rsidRPr="00330945">
              <w:rPr>
                <w:b/>
                <w:i/>
              </w:rPr>
              <w:t>N</w:t>
            </w:r>
            <w:r>
              <w:rPr>
                <w:b/>
              </w:rPr>
              <w:t>]</w:t>
            </w:r>
          </w:p>
        </w:tc>
        <w:tc>
          <w:tcPr>
            <w:tcW w:w="1996" w:type="dxa"/>
            <w:gridSpan w:val="2"/>
            <w:tcBorders>
              <w:bottom w:val="single" w:sz="4" w:space="0" w:color="auto"/>
            </w:tcBorders>
            <w:vAlign w:val="center"/>
          </w:tcPr>
          <w:p w:rsidR="00F84999" w:rsidRDefault="00F84999" w:rsidP="00AF6ED7">
            <w:pPr>
              <w:jc w:val="center"/>
              <w:rPr>
                <w:b/>
              </w:rPr>
            </w:pPr>
            <w:r w:rsidRPr="004C4158">
              <w:rPr>
                <w:b/>
              </w:rPr>
              <w:t>Mothers</w:t>
            </w:r>
          </w:p>
          <w:p w:rsidR="00F84999" w:rsidRDefault="00F84999" w:rsidP="00AF6ED7">
            <w:pPr>
              <w:jc w:val="center"/>
              <w:rPr>
                <w:b/>
              </w:rPr>
            </w:pPr>
            <w:r w:rsidRPr="00677B57">
              <w:rPr>
                <w:b/>
                <w:i/>
              </w:rPr>
              <w:t>N</w:t>
            </w:r>
            <w:r>
              <w:rPr>
                <w:b/>
              </w:rPr>
              <w:t>=330</w:t>
            </w:r>
          </w:p>
          <w:p w:rsidR="00330945" w:rsidRDefault="00330945" w:rsidP="00330945">
            <w:pPr>
              <w:jc w:val="center"/>
              <w:rPr>
                <w:b/>
              </w:rPr>
            </w:pPr>
            <w:r>
              <w:rPr>
                <w:b/>
              </w:rPr>
              <w:t>(95%CI)</w:t>
            </w:r>
          </w:p>
          <w:p w:rsidR="00330945" w:rsidRPr="004C4158" w:rsidRDefault="00330945" w:rsidP="00330945">
            <w:pPr>
              <w:jc w:val="center"/>
              <w:rPr>
                <w:b/>
              </w:rPr>
            </w:pPr>
            <w:r>
              <w:rPr>
                <w:b/>
              </w:rPr>
              <w:t>[</w:t>
            </w:r>
            <w:r w:rsidRPr="00330945">
              <w:rPr>
                <w:b/>
                <w:i/>
              </w:rPr>
              <w:t>n</w:t>
            </w:r>
            <w:r>
              <w:rPr>
                <w:b/>
              </w:rPr>
              <w:t>/</w:t>
            </w:r>
            <w:r w:rsidRPr="00330945">
              <w:rPr>
                <w:b/>
                <w:i/>
              </w:rPr>
              <w:t>N</w:t>
            </w:r>
            <w:r>
              <w:rPr>
                <w:b/>
              </w:rPr>
              <w:t>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  <w:tcBorders>
              <w:top w:val="single" w:sz="4" w:space="0" w:color="auto"/>
            </w:tcBorders>
          </w:tcPr>
          <w:p w:rsidR="00F84999" w:rsidRPr="00C11750" w:rsidRDefault="00F84999" w:rsidP="00AF6ED7">
            <w:r>
              <w:t xml:space="preserve">Mean age in </w:t>
            </w:r>
            <w:proofErr w:type="spellStart"/>
            <w:r>
              <w:t>yrs</w:t>
            </w:r>
            <w:proofErr w:type="spellEnd"/>
            <w:r>
              <w:t xml:space="preserve"> (</w:t>
            </w:r>
            <w:r w:rsidRPr="00C11750">
              <w:t>range)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:rsidR="00F84999" w:rsidRPr="00C11750" w:rsidRDefault="00F84999" w:rsidP="00AF6ED7">
            <w:pPr>
              <w:jc w:val="center"/>
            </w:pPr>
            <w:r w:rsidRPr="00C11750">
              <w:t>2.88 (0.4-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84999" w:rsidRPr="00C11750" w:rsidRDefault="00F84999" w:rsidP="00AF6ED7">
            <w:pPr>
              <w:jc w:val="center"/>
            </w:pPr>
            <w:r>
              <w:t>28.99 (15-5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84999" w:rsidRPr="00C11750" w:rsidRDefault="00F84999" w:rsidP="00AF6ED7">
            <w:pPr>
              <w:jc w:val="center"/>
            </w:pPr>
            <w:r w:rsidRPr="00C11750">
              <w:t>2.88 (0.4-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84999" w:rsidRPr="00C11750" w:rsidRDefault="00F84999" w:rsidP="00AF6ED7">
            <w:pPr>
              <w:jc w:val="center"/>
            </w:pPr>
            <w:r w:rsidRPr="00C11750">
              <w:t>28.57 (17-60)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r w:rsidRPr="00C11750">
              <w:t>Female</w:t>
            </w:r>
            <w:r>
              <w:t xml:space="preserve"> 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49.1 (45.0-53.3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81/</w:t>
            </w:r>
            <w:r>
              <w:t>572]</w:t>
            </w:r>
          </w:p>
        </w:tc>
        <w:tc>
          <w:tcPr>
            <w:tcW w:w="1985" w:type="dxa"/>
            <w:vAlign w:val="center"/>
          </w:tcPr>
          <w:p w:rsidR="00F84999" w:rsidRPr="00C11750" w:rsidRDefault="00F84999" w:rsidP="00AF6ED7">
            <w:pPr>
              <w:jc w:val="center"/>
            </w:pPr>
            <w:r>
              <w:t>-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49.1 (45.2-53.1)</w:t>
            </w:r>
          </w:p>
          <w:p w:rsidR="00F84999" w:rsidRPr="00C11750" w:rsidRDefault="00F84999" w:rsidP="00AF6ED7">
            <w:pPr>
              <w:jc w:val="center"/>
            </w:pPr>
            <w:r>
              <w:t>[314/639]</w:t>
            </w:r>
          </w:p>
        </w:tc>
        <w:tc>
          <w:tcPr>
            <w:tcW w:w="1985" w:type="dxa"/>
            <w:vAlign w:val="center"/>
          </w:tcPr>
          <w:p w:rsidR="00F84999" w:rsidRPr="00C11750" w:rsidRDefault="00F84999" w:rsidP="00AF6ED7">
            <w:pPr>
              <w:jc w:val="center"/>
            </w:pPr>
            <w:r>
              <w:t>-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Default="00F84999" w:rsidP="00AF6ED7">
            <w:r w:rsidRPr="00C11750">
              <w:t xml:space="preserve">Malaria positive </w:t>
            </w:r>
          </w:p>
          <w:p w:rsidR="00F84999" w:rsidRPr="00C11750" w:rsidRDefault="00F84999" w:rsidP="00AF6ED7">
            <w:r w:rsidRPr="00C11750">
              <w:t>by microscopy</w:t>
            </w:r>
          </w:p>
        </w:tc>
        <w:tc>
          <w:tcPr>
            <w:tcW w:w="1766" w:type="dxa"/>
          </w:tcPr>
          <w:p w:rsidR="00F84999" w:rsidRPr="00C11750" w:rsidRDefault="00F84999" w:rsidP="00AF6ED7">
            <w:pPr>
              <w:jc w:val="center"/>
            </w:pPr>
            <w:r>
              <w:t>60.5 (56.4-64.6)</w:t>
            </w:r>
          </w:p>
          <w:p w:rsidR="00F84999" w:rsidRPr="00C11750" w:rsidRDefault="00F84999" w:rsidP="00AF6ED7">
            <w:pPr>
              <w:jc w:val="center"/>
            </w:pPr>
            <w:r>
              <w:t>[339/560]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>
              <w:t>22.0 (17.6-26.8)</w:t>
            </w:r>
          </w:p>
          <w:p w:rsidR="00F84999" w:rsidRPr="00C11750" w:rsidRDefault="00F84999" w:rsidP="00AF6ED7">
            <w:pPr>
              <w:jc w:val="center"/>
            </w:pPr>
            <w:r>
              <w:t>[72/328]</w:t>
            </w:r>
          </w:p>
        </w:tc>
        <w:tc>
          <w:tcPr>
            <w:tcW w:w="1984" w:type="dxa"/>
          </w:tcPr>
          <w:p w:rsidR="00F84999" w:rsidRPr="00C11750" w:rsidRDefault="00F84999" w:rsidP="00AF6ED7">
            <w:pPr>
              <w:jc w:val="center"/>
            </w:pPr>
            <w:r>
              <w:t>82.7 (79.5-85.5)</w:t>
            </w:r>
          </w:p>
          <w:p w:rsidR="00F84999" w:rsidRPr="00C11750" w:rsidRDefault="00F84999" w:rsidP="00AF6ED7">
            <w:pPr>
              <w:jc w:val="center"/>
            </w:pPr>
            <w:r>
              <w:t>[520/629]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>
              <w:t>26.5 (21.8-31.7)</w:t>
            </w:r>
          </w:p>
          <w:p w:rsidR="00F84999" w:rsidRPr="00C11750" w:rsidRDefault="00F84999" w:rsidP="00AF6ED7">
            <w:pPr>
              <w:jc w:val="center"/>
            </w:pPr>
            <w:r>
              <w:t>[87/328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793D7B" w:rsidRDefault="00F84999" w:rsidP="00AF6ED7">
            <w:pPr>
              <w:autoSpaceDE w:val="0"/>
              <w:autoSpaceDN w:val="0"/>
              <w:adjustRightInd w:val="0"/>
              <w:rPr>
                <w:rFonts w:cs="AdvP403A40"/>
              </w:rPr>
            </w:pPr>
            <w:r w:rsidRPr="005E47CA">
              <w:rPr>
                <w:rFonts w:cs="AdvP403A40"/>
              </w:rPr>
              <w:t>Mean log</w:t>
            </w:r>
            <w:r w:rsidRPr="005E47CA">
              <w:rPr>
                <w:rFonts w:cs="AdvP403A40"/>
                <w:vertAlign w:val="subscript"/>
              </w:rPr>
              <w:t>10</w:t>
            </w:r>
            <w:r w:rsidRPr="005E47CA">
              <w:rPr>
                <w:rFonts w:cs="AdvP403A40"/>
              </w:rPr>
              <w:t xml:space="preserve"> parasite density</w:t>
            </w:r>
            <w:r>
              <w:rPr>
                <w:rFonts w:cs="AdvP403A40"/>
              </w:rPr>
              <w:t xml:space="preserve"> per µl blood</w:t>
            </w:r>
          </w:p>
        </w:tc>
        <w:tc>
          <w:tcPr>
            <w:tcW w:w="1766" w:type="dxa"/>
          </w:tcPr>
          <w:p w:rsidR="00F84999" w:rsidRPr="00C11750" w:rsidRDefault="00F84999" w:rsidP="00AF6ED7">
            <w:pPr>
              <w:jc w:val="center"/>
            </w:pPr>
            <w:r w:rsidRPr="00C11750">
              <w:t>3.22 (3.14-3.30)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 w:rsidRPr="00C11750">
              <w:t>2.67 (2.50-2.85)</w:t>
            </w:r>
          </w:p>
        </w:tc>
        <w:tc>
          <w:tcPr>
            <w:tcW w:w="1984" w:type="dxa"/>
          </w:tcPr>
          <w:p w:rsidR="00F84999" w:rsidRPr="00C11750" w:rsidRDefault="00F84999" w:rsidP="00AF6ED7">
            <w:pPr>
              <w:jc w:val="center"/>
            </w:pPr>
            <w:r w:rsidRPr="00C11750">
              <w:t>3.10 (3.04-3.17)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 w:rsidRPr="00C11750">
              <w:t>2.39 (2.26-2.52)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proofErr w:type="spellStart"/>
            <w:r w:rsidRPr="00C11750">
              <w:t>Parasitaemia</w:t>
            </w:r>
            <w:proofErr w:type="spellEnd"/>
            <w:r w:rsidRPr="00C11750">
              <w:t xml:space="preserve"> ≥5000 parasites/</w:t>
            </w:r>
            <w:r>
              <w:t>µ</w:t>
            </w:r>
            <w:r w:rsidRPr="00C11750">
              <w:t>l</w:t>
            </w:r>
          </w:p>
        </w:tc>
        <w:tc>
          <w:tcPr>
            <w:tcW w:w="1766" w:type="dxa"/>
          </w:tcPr>
          <w:p w:rsidR="00F84999" w:rsidRPr="00C11750" w:rsidRDefault="00F84999" w:rsidP="00AF6ED7">
            <w:pPr>
              <w:jc w:val="center"/>
            </w:pPr>
            <w:r>
              <w:t>16.7 (13.8-20.1)</w:t>
            </w:r>
          </w:p>
          <w:p w:rsidR="00F84999" w:rsidRPr="00C11750" w:rsidRDefault="00F84999" w:rsidP="00AF6ED7">
            <w:pPr>
              <w:jc w:val="center"/>
            </w:pPr>
            <w:r>
              <w:t>[94/560]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>
              <w:t>0.9 (0.2-2.6)</w:t>
            </w:r>
          </w:p>
          <w:p w:rsidR="00F84999" w:rsidRPr="00C11750" w:rsidRDefault="00F84999" w:rsidP="00AF6ED7">
            <w:pPr>
              <w:jc w:val="center"/>
            </w:pPr>
            <w:r>
              <w:t>[3/328]</w:t>
            </w:r>
          </w:p>
        </w:tc>
        <w:tc>
          <w:tcPr>
            <w:tcW w:w="1984" w:type="dxa"/>
          </w:tcPr>
          <w:p w:rsidR="00F84999" w:rsidRPr="00C11750" w:rsidRDefault="00F84999" w:rsidP="00AF6ED7">
            <w:pPr>
              <w:jc w:val="center"/>
            </w:pPr>
            <w:r>
              <w:t>17.3 (14.5-20.5)</w:t>
            </w:r>
          </w:p>
          <w:p w:rsidR="00F84999" w:rsidRPr="00C11750" w:rsidRDefault="00F84999" w:rsidP="00AF6ED7">
            <w:pPr>
              <w:jc w:val="center"/>
            </w:pPr>
            <w:r>
              <w:t>[109/629]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 w:rsidRPr="00C11750">
              <w:t>0.3</w:t>
            </w:r>
            <w:r>
              <w:t xml:space="preserve"> (0.007-1.7)</w:t>
            </w:r>
          </w:p>
          <w:p w:rsidR="00F84999" w:rsidRPr="00C11750" w:rsidRDefault="00F84999" w:rsidP="00AF6ED7">
            <w:pPr>
              <w:jc w:val="center"/>
            </w:pPr>
            <w:r>
              <w:t>[1/328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833284" w:rsidRDefault="00F84999" w:rsidP="00AF6ED7">
            <w:r>
              <w:t>Malaria positive by real-time PCR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66.0 (61.9-69.9)</w:t>
            </w:r>
          </w:p>
          <w:p w:rsidR="00F84999" w:rsidRPr="00C11750" w:rsidRDefault="00F84999" w:rsidP="00AF6ED7">
            <w:pPr>
              <w:jc w:val="center"/>
            </w:pPr>
            <w:r>
              <w:t>[376/570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36.0 (30.8-41.4)</w:t>
            </w:r>
          </w:p>
          <w:p w:rsidR="00F84999" w:rsidRPr="00C11750" w:rsidRDefault="00F84999" w:rsidP="00AF6ED7">
            <w:pPr>
              <w:jc w:val="center"/>
            </w:pPr>
            <w:r>
              <w:t>[119/331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82.9 (79.8-85.8)</w:t>
            </w:r>
          </w:p>
          <w:p w:rsidR="00F84999" w:rsidRPr="00C11750" w:rsidRDefault="00F84999" w:rsidP="00AF6ED7">
            <w:pPr>
              <w:jc w:val="center"/>
            </w:pPr>
            <w:r>
              <w:t>[530/639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41.2 (35.8-46.7)</w:t>
            </w:r>
          </w:p>
          <w:p w:rsidR="00F84999" w:rsidRPr="00C11750" w:rsidRDefault="00F84999" w:rsidP="00AF6ED7">
            <w:pPr>
              <w:jc w:val="center"/>
            </w:pPr>
            <w:r>
              <w:t>[136/330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Default="00F84999" w:rsidP="00AF6ED7">
            <w:r w:rsidRPr="002A25C7">
              <w:rPr>
                <w:i/>
              </w:rPr>
              <w:t>P. falciparum</w:t>
            </w:r>
            <w:r w:rsidRPr="00C11750">
              <w:t xml:space="preserve"> </w:t>
            </w:r>
            <w:r>
              <w:t>(Pf)</w:t>
            </w:r>
          </w:p>
          <w:p w:rsidR="00F84999" w:rsidRPr="00C11750" w:rsidRDefault="00F84999" w:rsidP="00AF6ED7">
            <w:r w:rsidRPr="00C11750">
              <w:t>positive by PCR</w:t>
            </w:r>
          </w:p>
        </w:tc>
        <w:tc>
          <w:tcPr>
            <w:tcW w:w="1766" w:type="dxa"/>
          </w:tcPr>
          <w:p w:rsidR="00F84999" w:rsidRPr="00C11750" w:rsidRDefault="00F84999" w:rsidP="00AF6ED7">
            <w:pPr>
              <w:jc w:val="center"/>
            </w:pPr>
            <w:r w:rsidRPr="00C11750">
              <w:t>65.61</w:t>
            </w:r>
            <w:r>
              <w:t xml:space="preserve"> (61.6-69.5)</w:t>
            </w:r>
          </w:p>
          <w:p w:rsidR="00F84999" w:rsidRPr="00C11750" w:rsidRDefault="00F84999" w:rsidP="00AF6ED7">
            <w:pPr>
              <w:jc w:val="center"/>
            </w:pPr>
            <w:r>
              <w:t>[374/570]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 w:rsidRPr="00C11750">
              <w:t>34.74</w:t>
            </w:r>
            <w:r>
              <w:t xml:space="preserve"> (29.6-40.1)</w:t>
            </w:r>
          </w:p>
          <w:p w:rsidR="00F84999" w:rsidRPr="00C11750" w:rsidRDefault="00F84999" w:rsidP="00AF6ED7">
            <w:pPr>
              <w:jc w:val="center"/>
            </w:pPr>
            <w:r>
              <w:t>[115/331]</w:t>
            </w:r>
          </w:p>
        </w:tc>
        <w:tc>
          <w:tcPr>
            <w:tcW w:w="1984" w:type="dxa"/>
          </w:tcPr>
          <w:p w:rsidR="00F84999" w:rsidRPr="00C11750" w:rsidRDefault="00F84999" w:rsidP="00AF6ED7">
            <w:pPr>
              <w:jc w:val="center"/>
            </w:pPr>
            <w:r w:rsidRPr="00C11750">
              <w:t>82.63</w:t>
            </w:r>
            <w:r>
              <w:t xml:space="preserve"> (79.5-85.5)</w:t>
            </w:r>
          </w:p>
          <w:p w:rsidR="00F84999" w:rsidRPr="00C11750" w:rsidRDefault="00F84999" w:rsidP="00AF6ED7">
            <w:pPr>
              <w:jc w:val="center"/>
            </w:pPr>
            <w:r>
              <w:t>[528/639]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 w:rsidRPr="00C11750">
              <w:t>40.61</w:t>
            </w:r>
            <w:r>
              <w:t xml:space="preserve"> (35.3-46.1)</w:t>
            </w:r>
          </w:p>
          <w:p w:rsidR="00F84999" w:rsidRPr="00C11750" w:rsidRDefault="00F84999" w:rsidP="00AF6ED7">
            <w:pPr>
              <w:jc w:val="center"/>
            </w:pPr>
            <w:r>
              <w:t>[134/330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7F765C" w:rsidRDefault="00F84999" w:rsidP="00AF6ED7">
            <w:r w:rsidRPr="002A25C7">
              <w:rPr>
                <w:i/>
              </w:rPr>
              <w:t xml:space="preserve">P. </w:t>
            </w:r>
            <w:proofErr w:type="spellStart"/>
            <w:r w:rsidRPr="002A25C7">
              <w:rPr>
                <w:i/>
              </w:rPr>
              <w:t>malariae</w:t>
            </w:r>
            <w:proofErr w:type="spellEnd"/>
            <w:r w:rsidRPr="002A25C7">
              <w:rPr>
                <w:i/>
              </w:rPr>
              <w:t xml:space="preserve"> </w:t>
            </w:r>
            <w:r>
              <w:t>(Pm)</w:t>
            </w:r>
          </w:p>
          <w:p w:rsidR="00F84999" w:rsidRPr="00C11750" w:rsidRDefault="00F84999" w:rsidP="00AF6ED7">
            <w:r w:rsidRPr="00C11750">
              <w:t>positive by PCR</w:t>
            </w:r>
          </w:p>
        </w:tc>
        <w:tc>
          <w:tcPr>
            <w:tcW w:w="1766" w:type="dxa"/>
          </w:tcPr>
          <w:p w:rsidR="00F84999" w:rsidRPr="00C11750" w:rsidRDefault="00F84999" w:rsidP="00AF6ED7">
            <w:pPr>
              <w:jc w:val="center"/>
            </w:pPr>
            <w:r w:rsidRPr="00C11750">
              <w:t xml:space="preserve">4.38 </w:t>
            </w:r>
            <w:r>
              <w:t>(2.9-6.4)</w:t>
            </w:r>
          </w:p>
          <w:p w:rsidR="00F84999" w:rsidRPr="00C11750" w:rsidRDefault="00F84999" w:rsidP="00AF6ED7">
            <w:pPr>
              <w:jc w:val="center"/>
            </w:pPr>
            <w:r>
              <w:t>[25/571]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 w:rsidRPr="00C11750">
              <w:t>1.20</w:t>
            </w:r>
            <w:r>
              <w:t xml:space="preserve"> (0.3-3.1)</w:t>
            </w:r>
          </w:p>
          <w:p w:rsidR="00F84999" w:rsidRPr="00C11750" w:rsidRDefault="00F84999" w:rsidP="00AF6ED7">
            <w:pPr>
              <w:jc w:val="center"/>
            </w:pPr>
            <w:r>
              <w:t>[4/332]</w:t>
            </w:r>
          </w:p>
        </w:tc>
        <w:tc>
          <w:tcPr>
            <w:tcW w:w="1984" w:type="dxa"/>
          </w:tcPr>
          <w:p w:rsidR="00F84999" w:rsidRPr="00C11750" w:rsidRDefault="00F84999" w:rsidP="00AF6ED7">
            <w:pPr>
              <w:jc w:val="center"/>
            </w:pPr>
            <w:r>
              <w:t>10.0 (7.8-12.6)</w:t>
            </w:r>
          </w:p>
          <w:p w:rsidR="00F84999" w:rsidRPr="00C11750" w:rsidRDefault="00F84999" w:rsidP="00AF6ED7">
            <w:pPr>
              <w:jc w:val="center"/>
            </w:pPr>
            <w:r>
              <w:t>[64/639]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 w:rsidRPr="00C11750">
              <w:t>1.52</w:t>
            </w:r>
            <w:r>
              <w:t xml:space="preserve"> (0.5-3.5)</w:t>
            </w:r>
          </w:p>
          <w:p w:rsidR="00F84999" w:rsidRPr="00C11750" w:rsidRDefault="00F84999" w:rsidP="00AF6ED7">
            <w:pPr>
              <w:jc w:val="center"/>
            </w:pPr>
            <w:r>
              <w:t>[5/330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2A25C7" w:rsidRDefault="00F84999" w:rsidP="00AF6ED7">
            <w:pPr>
              <w:rPr>
                <w:i/>
              </w:rPr>
            </w:pPr>
            <w:r w:rsidRPr="002A25C7">
              <w:rPr>
                <w:i/>
              </w:rPr>
              <w:t xml:space="preserve">P. </w:t>
            </w:r>
            <w:proofErr w:type="spellStart"/>
            <w:r w:rsidRPr="002A25C7">
              <w:rPr>
                <w:i/>
              </w:rPr>
              <w:t>ovale</w:t>
            </w:r>
            <w:proofErr w:type="spellEnd"/>
            <w:r w:rsidRPr="002A25C7">
              <w:rPr>
                <w:i/>
              </w:rPr>
              <w:t xml:space="preserve"> </w:t>
            </w:r>
            <w:r w:rsidRPr="007F765C">
              <w:t>(Po)</w:t>
            </w:r>
          </w:p>
          <w:p w:rsidR="00F84999" w:rsidRPr="00C11750" w:rsidRDefault="00F84999" w:rsidP="00AF6ED7">
            <w:r w:rsidRPr="00C11750">
              <w:t>positive by PCR</w:t>
            </w:r>
          </w:p>
        </w:tc>
        <w:tc>
          <w:tcPr>
            <w:tcW w:w="1766" w:type="dxa"/>
          </w:tcPr>
          <w:p w:rsidR="00F84999" w:rsidRPr="00C11750" w:rsidRDefault="00F84999" w:rsidP="00AF6ED7">
            <w:pPr>
              <w:jc w:val="center"/>
            </w:pPr>
            <w:r w:rsidRPr="00C11750">
              <w:t>0.7</w:t>
            </w:r>
            <w:r>
              <w:t xml:space="preserve"> (0.2-1.8)</w:t>
            </w:r>
          </w:p>
          <w:p w:rsidR="00F84999" w:rsidRPr="00C11750" w:rsidRDefault="00F84999" w:rsidP="00AF6ED7">
            <w:pPr>
              <w:jc w:val="center"/>
            </w:pPr>
            <w:r>
              <w:t>[4/571]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 w:rsidRPr="00C11750">
              <w:t>0.3</w:t>
            </w:r>
            <w:r>
              <w:t xml:space="preserve"> (0.007-1.7)</w:t>
            </w:r>
          </w:p>
          <w:p w:rsidR="00F84999" w:rsidRPr="00C11750" w:rsidRDefault="00F84999" w:rsidP="00AF6ED7">
            <w:pPr>
              <w:jc w:val="center"/>
            </w:pPr>
            <w:r>
              <w:t>[1/332]</w:t>
            </w:r>
          </w:p>
        </w:tc>
        <w:tc>
          <w:tcPr>
            <w:tcW w:w="1984" w:type="dxa"/>
          </w:tcPr>
          <w:p w:rsidR="00F84999" w:rsidRPr="00C11750" w:rsidRDefault="00F84999" w:rsidP="00AF6ED7">
            <w:pPr>
              <w:jc w:val="center"/>
            </w:pPr>
            <w:r w:rsidRPr="00C11750">
              <w:t>4.</w:t>
            </w:r>
            <w:r>
              <w:t>7 (3.2-6.6)</w:t>
            </w:r>
          </w:p>
          <w:p w:rsidR="00F84999" w:rsidRPr="00C11750" w:rsidRDefault="00F84999" w:rsidP="00AF6ED7">
            <w:pPr>
              <w:jc w:val="center"/>
            </w:pPr>
            <w:r>
              <w:t>[30/639]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 w:rsidRPr="00C11750">
              <w:t>0.3</w:t>
            </w:r>
            <w:r>
              <w:t xml:space="preserve"> (0.008-1.7)</w:t>
            </w:r>
          </w:p>
          <w:p w:rsidR="00F84999" w:rsidRPr="00C11750" w:rsidRDefault="00F84999" w:rsidP="00AF6ED7">
            <w:pPr>
              <w:jc w:val="center"/>
            </w:pPr>
            <w:r>
              <w:t>[1/330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proofErr w:type="spellStart"/>
            <w:r>
              <w:t>Pf+</w:t>
            </w:r>
            <w:r w:rsidRPr="00C11750">
              <w:t>Pm</w:t>
            </w:r>
            <w:proofErr w:type="spellEnd"/>
            <w:r w:rsidRPr="00C11750">
              <w:t xml:space="preserve"> positive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4.0 (2.6-6.0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3/570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0 (0-1.1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0/331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8.5 (6.4-10.9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54/639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0.9 (0.2-2.6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3/330</w:t>
            </w:r>
            <w:r>
              <w:t>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proofErr w:type="spellStart"/>
            <w:r>
              <w:t>Pf+</w:t>
            </w:r>
            <w:r w:rsidRPr="00C11750">
              <w:t>Po</w:t>
            </w:r>
            <w:proofErr w:type="spellEnd"/>
            <w:r w:rsidRPr="00C11750">
              <w:t xml:space="preserve"> positive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0.7 (0.2-1.8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4/570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0.3 (0.008-1.7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1/331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3.1 (1.9-4.8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0/639</w:t>
            </w:r>
            <w:r>
              <w:t>]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 w:rsidRPr="00C11750">
              <w:t>0.3</w:t>
            </w:r>
            <w:r>
              <w:t xml:space="preserve"> (0.008-1.7)</w:t>
            </w:r>
          </w:p>
          <w:p w:rsidR="00F84999" w:rsidRPr="00C11750" w:rsidRDefault="00F84999" w:rsidP="00AF6ED7">
            <w:pPr>
              <w:jc w:val="center"/>
            </w:pPr>
            <w:r>
              <w:t>[1/330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proofErr w:type="spellStart"/>
            <w:r>
              <w:t>Pf+Pm+</w:t>
            </w:r>
            <w:r w:rsidRPr="00C11750">
              <w:t>Po</w:t>
            </w:r>
            <w:proofErr w:type="spellEnd"/>
            <w:r w:rsidRPr="00C11750">
              <w:t xml:space="preserve"> positive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0 (0-0.6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0/570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0 (0-1.1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0/331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1.4 (0.6-2.7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9/639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0 (0-1.1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0/330</w:t>
            </w:r>
            <w:r>
              <w:t>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proofErr w:type="spellStart"/>
            <w:r w:rsidRPr="00C11750">
              <w:t>Schisto</w:t>
            </w:r>
            <w:proofErr w:type="spellEnd"/>
            <w:r w:rsidRPr="00C11750">
              <w:t>-egg patent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44.5 (40.3-48.7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49/560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66.8 (61.4-71.8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21/331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tabs>
                <w:tab w:val="left" w:pos="420"/>
                <w:tab w:val="center" w:pos="752"/>
              </w:tabs>
              <w:jc w:val="center"/>
            </w:pPr>
            <w:r>
              <w:t>14.4 (11.8-17.4)</w:t>
            </w:r>
          </w:p>
          <w:p w:rsidR="00F84999" w:rsidRPr="00C11750" w:rsidRDefault="00F84999" w:rsidP="00AF6ED7">
            <w:pPr>
              <w:tabs>
                <w:tab w:val="left" w:pos="420"/>
                <w:tab w:val="center" w:pos="752"/>
              </w:tabs>
            </w:pPr>
            <w:r>
              <w:tab/>
              <w:t>[</w:t>
            </w:r>
            <w:r w:rsidRPr="00C11750">
              <w:t>91/632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30.6 (25.6-35.9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100/327</w:t>
            </w:r>
            <w:r>
              <w:t>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proofErr w:type="spellStart"/>
            <w:r w:rsidRPr="00C11750">
              <w:t>Schisto</w:t>
            </w:r>
            <w:proofErr w:type="spellEnd"/>
            <w:r w:rsidRPr="00C11750">
              <w:t>-CCA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59.3 (54.9-63.5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304/513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tabs>
                <w:tab w:val="left" w:pos="495"/>
                <w:tab w:val="center" w:pos="970"/>
              </w:tabs>
              <w:jc w:val="center"/>
            </w:pPr>
            <w:r>
              <w:t>67.1 (61.7-72.2)</w:t>
            </w:r>
          </w:p>
          <w:p w:rsidR="00F84999" w:rsidRPr="00C11750" w:rsidRDefault="00F84999" w:rsidP="00AF6ED7">
            <w:pPr>
              <w:tabs>
                <w:tab w:val="left" w:pos="495"/>
                <w:tab w:val="center" w:pos="970"/>
              </w:tabs>
              <w:jc w:val="center"/>
            </w:pPr>
            <w:r>
              <w:t>[</w:t>
            </w:r>
            <w:r w:rsidRPr="00C11750">
              <w:t>216/322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43.2 (39.2-47.2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63/609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50.2 (44.6-55.8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161/321</w:t>
            </w:r>
            <w:r>
              <w:t>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proofErr w:type="spellStart"/>
            <w:r w:rsidRPr="00C11750">
              <w:t>Schisto</w:t>
            </w:r>
            <w:proofErr w:type="spellEnd"/>
            <w:r w:rsidRPr="00C11750">
              <w:t>-ELISA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72.0 (68.1-75.7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407/565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77.4 (72.5-81.8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57/332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40.8 (37.0-44.8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61/639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82.4 (77.9-86.4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72/330</w:t>
            </w:r>
            <w:r>
              <w:t>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r w:rsidRPr="00C11750">
              <w:t>Hookworm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2.0 (1.0-3.5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11/560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5.1 (3.0-8.1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17/331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14.7 (12.0-17.7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93/632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52.6 (47.0-58.1)</w:t>
            </w:r>
          </w:p>
          <w:p w:rsidR="00F84999" w:rsidRPr="00C11750" w:rsidRDefault="00F84999" w:rsidP="00AF6ED7">
            <w:pPr>
              <w:jc w:val="center"/>
            </w:pPr>
            <w:r w:rsidRPr="00C11750">
              <w:t>172/327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r w:rsidRPr="00C11750">
              <w:t>Fever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3.5 (2.1-5.4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19/548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1.8 (0.7-4.0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6/326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9.5 (7.3-12.0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60/634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3.4 (1.7-5.9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11/327</w:t>
            </w:r>
            <w:r>
              <w:t>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r>
              <w:t>Mean haemoglobin in g/</w:t>
            </w:r>
            <w:proofErr w:type="spellStart"/>
            <w:r>
              <w:t>dL</w:t>
            </w:r>
            <w:proofErr w:type="spellEnd"/>
          </w:p>
        </w:tc>
        <w:tc>
          <w:tcPr>
            <w:tcW w:w="1766" w:type="dxa"/>
          </w:tcPr>
          <w:p w:rsidR="00F84999" w:rsidRPr="00C11750" w:rsidRDefault="00F84999" w:rsidP="00AF6ED7">
            <w:pPr>
              <w:jc w:val="center"/>
            </w:pPr>
            <w:r w:rsidRPr="00C11750">
              <w:t>10</w:t>
            </w:r>
            <w:r>
              <w:t>.1</w:t>
            </w:r>
            <w:r w:rsidRPr="00C11750">
              <w:t xml:space="preserve"> </w:t>
            </w:r>
            <w:r>
              <w:t>(10.0-10.2</w:t>
            </w:r>
            <w:r w:rsidRPr="00C11750">
              <w:t>)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 w:rsidRPr="00C11750">
              <w:t>12</w:t>
            </w:r>
            <w:r>
              <w:t>.4 (12.3-12.6</w:t>
            </w:r>
            <w:r w:rsidRPr="00C11750">
              <w:t>)</w:t>
            </w:r>
          </w:p>
        </w:tc>
        <w:tc>
          <w:tcPr>
            <w:tcW w:w="1984" w:type="dxa"/>
          </w:tcPr>
          <w:p w:rsidR="00F84999" w:rsidRPr="00C11750" w:rsidRDefault="00F84999" w:rsidP="00AF6ED7">
            <w:pPr>
              <w:jc w:val="center"/>
            </w:pPr>
            <w:r>
              <w:t>10.7 (10.6-10.9</w:t>
            </w:r>
            <w:r w:rsidRPr="00C11750">
              <w:t>)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jc w:val="center"/>
            </w:pPr>
            <w:r>
              <w:t>12.8 (12.6-13.0)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Default="00F84999" w:rsidP="00AF6ED7">
            <w:r w:rsidRPr="00C11750">
              <w:t>Anaemia</w:t>
            </w:r>
            <w:r>
              <w:t xml:space="preserve"> – </w:t>
            </w:r>
          </w:p>
          <w:p w:rsidR="00F84999" w:rsidRPr="00C11750" w:rsidRDefault="00F84999" w:rsidP="00AF6ED7">
            <w:r>
              <w:t>haemoglobin ≤11g/</w:t>
            </w:r>
            <w:proofErr w:type="spellStart"/>
            <w:r>
              <w:t>dL</w:t>
            </w:r>
            <w:proofErr w:type="spellEnd"/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68.8 (64.8-72.6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393/571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17.5 (13.5-22.0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58/332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51.8 (47.8-55.7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331/639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10.3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34/330</w:t>
            </w:r>
            <w:r>
              <w:t>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Default="00F84999" w:rsidP="00AF6ED7">
            <w:r w:rsidRPr="00C11750">
              <w:t>Severe anaemia</w:t>
            </w:r>
            <w:r>
              <w:t xml:space="preserve">  –</w:t>
            </w:r>
          </w:p>
          <w:p w:rsidR="00F84999" w:rsidRPr="00C11750" w:rsidRDefault="00F84999" w:rsidP="00AF6ED7">
            <w:r>
              <w:t>haemoglobin ≤7g/</w:t>
            </w:r>
            <w:proofErr w:type="spellStart"/>
            <w:r>
              <w:t>dL</w:t>
            </w:r>
            <w:proofErr w:type="spellEnd"/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3.5 (2.2-5.4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0/571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0.9 (0.2-2.6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3/332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3.1 (1.9-4.8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0/639</w:t>
            </w:r>
            <w:r>
              <w:t>]</w:t>
            </w:r>
          </w:p>
        </w:tc>
        <w:tc>
          <w:tcPr>
            <w:tcW w:w="1985" w:type="dxa"/>
          </w:tcPr>
          <w:p w:rsidR="00F84999" w:rsidRPr="00C11750" w:rsidRDefault="00F84999" w:rsidP="00AF6ED7">
            <w:pPr>
              <w:tabs>
                <w:tab w:val="left" w:pos="600"/>
                <w:tab w:val="center" w:pos="884"/>
              </w:tabs>
              <w:jc w:val="center"/>
            </w:pPr>
            <w:r w:rsidRPr="00C11750">
              <w:t>0.3</w:t>
            </w:r>
            <w:r>
              <w:t xml:space="preserve"> (0.008-1.7)</w:t>
            </w:r>
          </w:p>
          <w:p w:rsidR="00F84999" w:rsidRPr="00C11750" w:rsidRDefault="00F84999" w:rsidP="00AF6ED7">
            <w:pPr>
              <w:tabs>
                <w:tab w:val="left" w:pos="600"/>
                <w:tab w:val="center" w:pos="884"/>
              </w:tabs>
              <w:jc w:val="center"/>
            </w:pPr>
            <w:r>
              <w:t>[1/330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r w:rsidRPr="00C11750">
              <w:t>Hepatomegaly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35.0 (31.1-39.1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00/571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9.4 (6.5-13.1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31/329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36.6 (32.8-40.5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32/634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4.8 (2.8-7.8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16/330</w:t>
            </w:r>
            <w:r>
              <w:t>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bookmarkStart w:id="0" w:name="_GoBack" w:colFirst="2" w:colLast="2"/>
            <w:r w:rsidRPr="00C11750">
              <w:t>Splenomegaly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33.3 (29.4-37.3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190/571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16.7 (12.8-21.2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55/329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52.2 (48.2-56.2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331/634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9.4 (6.5-13.1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31/330</w:t>
            </w:r>
            <w:r>
              <w:t>]</w:t>
            </w:r>
          </w:p>
        </w:tc>
      </w:tr>
      <w:bookmarkEnd w:id="0"/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r w:rsidRPr="00C11750">
              <w:lastRenderedPageBreak/>
              <w:t xml:space="preserve">In household owning ≥1 </w:t>
            </w:r>
            <w:proofErr w:type="spellStart"/>
            <w:r w:rsidRPr="00C11750">
              <w:t>b</w:t>
            </w:r>
            <w:r>
              <w:t>ed</w:t>
            </w:r>
            <w:r w:rsidRPr="00C11750">
              <w:t>net</w:t>
            </w:r>
            <w:proofErr w:type="spellEnd"/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72.2 (68.4-75.9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411/569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71.2 (66.0-76.0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35/330</w:t>
            </w:r>
            <w:r>
              <w:t>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76.0 (72.5-79.3]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481/633</w:t>
            </w:r>
            <w:r>
              <w:t>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75.8 (70.8-80.4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48/327</w:t>
            </w:r>
            <w:r>
              <w:t>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r w:rsidRPr="00C11750">
              <w:t>In household owning ≥1 ITN</w:t>
            </w:r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57.0 (52.8-61.1)</w:t>
            </w:r>
          </w:p>
          <w:p w:rsidR="00F84999" w:rsidRPr="00C11750" w:rsidRDefault="00F84999" w:rsidP="00AF6ED7">
            <w:pPr>
              <w:jc w:val="center"/>
            </w:pPr>
            <w:r>
              <w:t xml:space="preserve"> [</w:t>
            </w:r>
            <w:r w:rsidRPr="00C11750">
              <w:t>321/</w:t>
            </w:r>
            <w:r>
              <w:t>563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56.1 (50.6-61.6)</w:t>
            </w:r>
          </w:p>
          <w:p w:rsidR="00F84999" w:rsidRPr="00C11750" w:rsidRDefault="00F84999" w:rsidP="00AF6ED7">
            <w:pPr>
              <w:jc w:val="center"/>
            </w:pPr>
            <w:r>
              <w:t xml:space="preserve"> [</w:t>
            </w:r>
            <w:r w:rsidRPr="00C11750">
              <w:t>183/</w:t>
            </w:r>
            <w:r>
              <w:t>326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51.3 (47.4-55.3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3</w:t>
            </w:r>
            <w:r>
              <w:t>24</w:t>
            </w:r>
            <w:r w:rsidRPr="00C11750">
              <w:t>/</w:t>
            </w:r>
            <w:r>
              <w:t>631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51.2 (45.7-56.8)</w:t>
            </w:r>
          </w:p>
          <w:p w:rsidR="00F84999" w:rsidRPr="00C11750" w:rsidRDefault="00F84999" w:rsidP="00AF6ED7">
            <w:pPr>
              <w:jc w:val="center"/>
            </w:pPr>
            <w:r>
              <w:t>[167/326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</w:tcPr>
          <w:p w:rsidR="00F84999" w:rsidRPr="00C11750" w:rsidRDefault="00F84999" w:rsidP="00AF6ED7">
            <w:r w:rsidRPr="00C11750">
              <w:t xml:space="preserve">Sleep under a </w:t>
            </w:r>
            <w:proofErr w:type="spellStart"/>
            <w:r w:rsidRPr="00C11750">
              <w:t>bednet</w:t>
            </w:r>
            <w:proofErr w:type="spellEnd"/>
          </w:p>
        </w:tc>
        <w:tc>
          <w:tcPr>
            <w:tcW w:w="1766" w:type="dxa"/>
          </w:tcPr>
          <w:p w:rsidR="00F84999" w:rsidRDefault="00F84999" w:rsidP="00AF6ED7">
            <w:pPr>
              <w:jc w:val="center"/>
            </w:pPr>
            <w:r>
              <w:t>66.8 (62.7-70.6)</w:t>
            </w:r>
          </w:p>
          <w:p w:rsidR="00F84999" w:rsidRPr="00C11750" w:rsidRDefault="00F84999" w:rsidP="00AF6ED7">
            <w:pPr>
              <w:jc w:val="center"/>
            </w:pPr>
            <w:r>
              <w:t xml:space="preserve"> [380/569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67.0 (61.6-72.0)</w:t>
            </w:r>
          </w:p>
          <w:p w:rsidR="00F84999" w:rsidRPr="00C11750" w:rsidRDefault="00F84999" w:rsidP="00AF6ED7">
            <w:pPr>
              <w:jc w:val="center"/>
            </w:pPr>
            <w:r>
              <w:t xml:space="preserve"> [221/330]</w:t>
            </w:r>
          </w:p>
        </w:tc>
        <w:tc>
          <w:tcPr>
            <w:tcW w:w="1984" w:type="dxa"/>
          </w:tcPr>
          <w:p w:rsidR="00F84999" w:rsidRDefault="00F84999" w:rsidP="00AF6ED7">
            <w:pPr>
              <w:jc w:val="center"/>
            </w:pPr>
            <w:r>
              <w:t>60.9 (57.0-64.7)</w:t>
            </w:r>
          </w:p>
          <w:p w:rsidR="00F84999" w:rsidRPr="00C11750" w:rsidRDefault="00F84999" w:rsidP="00AF6ED7">
            <w:pPr>
              <w:jc w:val="center"/>
            </w:pPr>
            <w:r>
              <w:t xml:space="preserve"> [</w:t>
            </w:r>
            <w:r w:rsidRPr="00C11750">
              <w:t>385/</w:t>
            </w:r>
            <w:r>
              <w:t>632]</w:t>
            </w:r>
          </w:p>
        </w:tc>
        <w:tc>
          <w:tcPr>
            <w:tcW w:w="1985" w:type="dxa"/>
          </w:tcPr>
          <w:p w:rsidR="00F84999" w:rsidRDefault="00F84999" w:rsidP="00AF6ED7">
            <w:pPr>
              <w:jc w:val="center"/>
            </w:pPr>
            <w:r>
              <w:t>70.6 (65.3-75.4)</w:t>
            </w:r>
          </w:p>
          <w:p w:rsidR="00F84999" w:rsidRPr="00C11750" w:rsidRDefault="00F84999" w:rsidP="00AF6ED7">
            <w:pPr>
              <w:jc w:val="center"/>
            </w:pPr>
            <w:r>
              <w:t>[230/326]</w:t>
            </w:r>
          </w:p>
        </w:tc>
      </w:tr>
      <w:tr w:rsidR="00F84999" w:rsidRPr="00C11750" w:rsidTr="00AF6ED7">
        <w:trPr>
          <w:gridAfter w:val="1"/>
          <w:wAfter w:w="11" w:type="dxa"/>
        </w:trPr>
        <w:tc>
          <w:tcPr>
            <w:tcW w:w="2215" w:type="dxa"/>
            <w:tcBorders>
              <w:bottom w:val="single" w:sz="4" w:space="0" w:color="auto"/>
            </w:tcBorders>
          </w:tcPr>
          <w:p w:rsidR="00F84999" w:rsidRPr="00C11750" w:rsidRDefault="00F84999" w:rsidP="00AF6ED7">
            <w:r w:rsidRPr="00C11750">
              <w:t>Inside house in night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:rsidR="00F84999" w:rsidRDefault="00F84999" w:rsidP="00AF6ED7">
            <w:pPr>
              <w:jc w:val="center"/>
            </w:pPr>
            <w:r>
              <w:t>21.8 (18.4-25.4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122/560</w:t>
            </w:r>
            <w: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84999" w:rsidRDefault="00F84999" w:rsidP="00AF6ED7">
            <w:pPr>
              <w:jc w:val="center"/>
            </w:pPr>
            <w:r>
              <w:t>16.5 (12.7-21.0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54/327</w:t>
            </w:r>
            <w: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84999" w:rsidRDefault="00F84999" w:rsidP="00AF6ED7">
            <w:pPr>
              <w:jc w:val="center"/>
            </w:pPr>
            <w:r>
              <w:t>85.2 (82.2-87.9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541/635</w:t>
            </w:r>
            <w: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84999" w:rsidRDefault="00F84999" w:rsidP="00AF6ED7">
            <w:pPr>
              <w:jc w:val="center"/>
            </w:pPr>
            <w:r>
              <w:t>88.9 (84.9-92.1)</w:t>
            </w:r>
          </w:p>
          <w:p w:rsidR="00F84999" w:rsidRPr="00C11750" w:rsidRDefault="00F84999" w:rsidP="00AF6ED7">
            <w:pPr>
              <w:jc w:val="center"/>
            </w:pPr>
            <w:r>
              <w:t>[</w:t>
            </w:r>
            <w:r w:rsidRPr="00C11750">
              <w:t>287/323</w:t>
            </w:r>
            <w:r>
              <w:t>]</w:t>
            </w:r>
          </w:p>
        </w:tc>
      </w:tr>
    </w:tbl>
    <w:p w:rsidR="00A56EC2" w:rsidRDefault="00330945">
      <w:r>
        <w:t>* 95%CI – 95% confidence interval</w:t>
      </w:r>
    </w:p>
    <w:sectPr w:rsidR="00A56E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999"/>
    <w:rsid w:val="00330945"/>
    <w:rsid w:val="00A56EC2"/>
    <w:rsid w:val="00F8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AD77B3-A69A-43B8-973B-BED14CDF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9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09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3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son ME Dr (School of Vet Med.)</dc:creator>
  <cp:keywords/>
  <dc:description/>
  <cp:lastModifiedBy>Betson ME Dr (School of Vet Med.)</cp:lastModifiedBy>
  <cp:revision>2</cp:revision>
  <dcterms:created xsi:type="dcterms:W3CDTF">2017-01-06T16:37:00Z</dcterms:created>
  <dcterms:modified xsi:type="dcterms:W3CDTF">2017-01-09T16:42:00Z</dcterms:modified>
</cp:coreProperties>
</file>